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9A345" w14:textId="77777777" w:rsidR="00FA22A0" w:rsidRPr="00121C41" w:rsidRDefault="00FA22A0" w:rsidP="00427D70">
      <w:pPr>
        <w:spacing w:after="0"/>
        <w:rPr>
          <w:rFonts w:ascii="Times New Roman" w:hAnsi="Times New Roman"/>
          <w:sz w:val="20"/>
          <w:szCs w:val="20"/>
          <w:lang w:val="en-GB"/>
        </w:rPr>
      </w:pPr>
    </w:p>
    <w:p w14:paraId="0F695A92" w14:textId="2A425796" w:rsidR="00FA22A0" w:rsidRPr="00DA5243" w:rsidRDefault="00147BDD" w:rsidP="00427D70">
      <w:pPr>
        <w:spacing w:after="0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</w:rPr>
        <w:t>Supplementary B</w:t>
      </w:r>
      <w:r w:rsidR="00FA22A0" w:rsidRPr="00DA5243">
        <w:rPr>
          <w:rFonts w:ascii="Arial" w:hAnsi="Arial" w:cs="Arial"/>
          <w:b/>
          <w:sz w:val="20"/>
          <w:szCs w:val="20"/>
        </w:rPr>
        <w:t xml:space="preserve">ox </w:t>
      </w:r>
      <w:r w:rsidR="00643B0A" w:rsidRPr="00DA5243">
        <w:rPr>
          <w:rFonts w:ascii="Arial" w:hAnsi="Arial" w:cs="Arial"/>
          <w:b/>
          <w:sz w:val="20"/>
          <w:szCs w:val="20"/>
        </w:rPr>
        <w:t>S</w:t>
      </w:r>
      <w:r w:rsidR="00FA22A0" w:rsidRPr="00DA5243">
        <w:rPr>
          <w:rFonts w:ascii="Arial" w:hAnsi="Arial" w:cs="Arial"/>
          <w:b/>
          <w:sz w:val="20"/>
          <w:szCs w:val="20"/>
        </w:rPr>
        <w:t xml:space="preserve">1 </w:t>
      </w:r>
      <w:r w:rsidR="00FA22A0" w:rsidRPr="00147BDD">
        <w:rPr>
          <w:rFonts w:ascii="Arial" w:hAnsi="Arial" w:cs="Arial"/>
          <w:bCs/>
          <w:sz w:val="20"/>
          <w:szCs w:val="20"/>
        </w:rPr>
        <w:t xml:space="preserve">Examples of </w:t>
      </w:r>
      <w:r>
        <w:rPr>
          <w:rFonts w:ascii="Arial" w:hAnsi="Arial" w:cs="Arial"/>
          <w:bCs/>
          <w:sz w:val="20"/>
          <w:szCs w:val="20"/>
        </w:rPr>
        <w:t>b</w:t>
      </w:r>
      <w:r w:rsidR="00FA22A0" w:rsidRPr="00147BDD">
        <w:rPr>
          <w:rFonts w:ascii="Arial" w:hAnsi="Arial" w:cs="Arial"/>
          <w:bCs/>
          <w:sz w:val="20"/>
          <w:szCs w:val="20"/>
        </w:rPr>
        <w:t xml:space="preserve">est </w:t>
      </w:r>
      <w:r>
        <w:rPr>
          <w:rFonts w:ascii="Arial" w:hAnsi="Arial" w:cs="Arial"/>
          <w:bCs/>
          <w:sz w:val="20"/>
          <w:szCs w:val="20"/>
        </w:rPr>
        <w:t>c</w:t>
      </w:r>
      <w:r w:rsidR="00FA22A0" w:rsidRPr="00147BDD">
        <w:rPr>
          <w:rFonts w:ascii="Arial" w:hAnsi="Arial" w:cs="Arial"/>
          <w:bCs/>
          <w:sz w:val="20"/>
          <w:szCs w:val="20"/>
        </w:rPr>
        <w:t xml:space="preserve">linical </w:t>
      </w:r>
      <w:r>
        <w:rPr>
          <w:rFonts w:ascii="Arial" w:hAnsi="Arial" w:cs="Arial"/>
          <w:bCs/>
          <w:sz w:val="20"/>
          <w:szCs w:val="20"/>
        </w:rPr>
        <w:t>p</w:t>
      </w:r>
      <w:r w:rsidR="00FA22A0" w:rsidRPr="00147BDD">
        <w:rPr>
          <w:rFonts w:ascii="Arial" w:hAnsi="Arial" w:cs="Arial"/>
          <w:bCs/>
          <w:sz w:val="20"/>
          <w:szCs w:val="20"/>
        </w:rPr>
        <w:t>ractices</w:t>
      </w:r>
      <w:r w:rsidR="004E5D9D">
        <w:rPr>
          <w:rFonts w:ascii="Arial" w:hAnsi="Arial" w:cs="Arial"/>
          <w:bCs/>
          <w:sz w:val="20"/>
          <w:szCs w:val="20"/>
        </w:rPr>
        <w:t>.</w:t>
      </w:r>
      <w:bookmarkStart w:id="0" w:name="_GoBack"/>
      <w:bookmarkEnd w:id="0"/>
    </w:p>
    <w:p w14:paraId="57C457F9" w14:textId="77777777" w:rsidR="00427D70" w:rsidRPr="00DA5243" w:rsidRDefault="00427D70" w:rsidP="00547684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226FC97F" w14:textId="77777777" w:rsidR="007A64C7" w:rsidRPr="00DA5243" w:rsidRDefault="007E69CF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0"/>
          <w:szCs w:val="20"/>
        </w:rPr>
      </w:pPr>
      <w:r w:rsidRPr="00DA5243">
        <w:rPr>
          <w:rFonts w:ascii="Arial" w:hAnsi="Arial" w:cs="Arial"/>
          <w:b/>
          <w:sz w:val="20"/>
          <w:szCs w:val="20"/>
        </w:rPr>
        <w:t>PPH Prevention</w:t>
      </w:r>
    </w:p>
    <w:p w14:paraId="3591BF0A" w14:textId="77777777" w:rsidR="007A64C7" w:rsidRPr="00DA5243" w:rsidRDefault="007933D7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 Anemia prevention, detection, and control</w:t>
      </w:r>
    </w:p>
    <w:p w14:paraId="335ABB6D" w14:textId="77777777" w:rsidR="007A64C7" w:rsidRPr="00DA5243" w:rsidRDefault="007933D7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Malaria prevention, detection, and control</w:t>
      </w:r>
    </w:p>
    <w:p w14:paraId="3AD50171" w14:textId="77777777" w:rsidR="007933D7" w:rsidRPr="00DA5243" w:rsidRDefault="007933D7" w:rsidP="00FA22A0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HIV status and treatm</w:t>
      </w:r>
      <w:r w:rsidR="00FA22A0" w:rsidRPr="00DA5243">
        <w:rPr>
          <w:rFonts w:ascii="Arial" w:hAnsi="Arial" w:cs="Arial"/>
          <w:sz w:val="20"/>
          <w:szCs w:val="20"/>
        </w:rPr>
        <w:t>e</w:t>
      </w:r>
      <w:r w:rsidRPr="00DA5243">
        <w:rPr>
          <w:rFonts w:ascii="Arial" w:hAnsi="Arial" w:cs="Arial"/>
          <w:sz w:val="20"/>
          <w:szCs w:val="20"/>
        </w:rPr>
        <w:t>nt if necessary</w:t>
      </w:r>
    </w:p>
    <w:p w14:paraId="18A51269" w14:textId="77777777" w:rsidR="007A64C7" w:rsidRPr="00DA5243" w:rsidRDefault="007933D7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 Identification of previous and current co-morbidities that may impact hemorrhage, manage co-morbidities, and refer to specialist as necessary</w:t>
      </w:r>
    </w:p>
    <w:p w14:paraId="0FC00F21" w14:textId="77777777" w:rsidR="007A64C7" w:rsidRPr="00DA5243" w:rsidRDefault="007933D7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 xml:space="preserve">*Identification of bleeding in the current pregnancy or bleeding/PPH in a previous pregnancy </w:t>
      </w:r>
    </w:p>
    <w:p w14:paraId="56111551" w14:textId="77777777" w:rsidR="007A64C7" w:rsidRPr="00DA5243" w:rsidRDefault="007933D7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 xml:space="preserve">*Birth planning and complication preparedness </w:t>
      </w:r>
    </w:p>
    <w:p w14:paraId="686BA455" w14:textId="77777777" w:rsidR="007A64C7" w:rsidRPr="00DA5243" w:rsidRDefault="007933D7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Prophylactic uterotonics between birth of baby and delivery of placenta</w:t>
      </w:r>
    </w:p>
    <w:p w14:paraId="048C3DE7" w14:textId="77777777" w:rsidR="007933D7" w:rsidRPr="00DA5243" w:rsidRDefault="007933D7" w:rsidP="007933D7">
      <w:pPr>
        <w:rPr>
          <w:rFonts w:ascii="Arial" w:hAnsi="Arial" w:cs="Arial"/>
          <w:sz w:val="20"/>
          <w:szCs w:val="20"/>
        </w:rPr>
      </w:pPr>
    </w:p>
    <w:p w14:paraId="132F8569" w14:textId="77777777" w:rsidR="007933D7" w:rsidRPr="00DA5243" w:rsidRDefault="007E69CF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0"/>
          <w:szCs w:val="20"/>
        </w:rPr>
      </w:pPr>
      <w:r w:rsidRPr="00DA5243">
        <w:rPr>
          <w:rFonts w:ascii="Arial" w:hAnsi="Arial" w:cs="Arial"/>
          <w:b/>
          <w:sz w:val="20"/>
          <w:szCs w:val="20"/>
        </w:rPr>
        <w:t>First Response to PPH:  in addition to bundles</w:t>
      </w:r>
    </w:p>
    <w:p w14:paraId="211DD35B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Early recognition of excessive bleeding</w:t>
      </w:r>
    </w:p>
    <w:p w14:paraId="1042051B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 Calling for assistance</w:t>
      </w:r>
    </w:p>
    <w:p w14:paraId="4FCA9561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Reassurance to woman and her family that everything is being done</w:t>
      </w:r>
    </w:p>
    <w:p w14:paraId="29D18966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Monitor vital signs (pulse, BP, temperature, and respirations), volume and rate of blood flow, level of consciousness or anxiety, skin color, and response to treatments</w:t>
      </w:r>
    </w:p>
    <w:p w14:paraId="6690DBC1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Catheterize the bladder or have the woman void</w:t>
      </w:r>
    </w:p>
    <w:p w14:paraId="5E4B62D0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Determine cause of PPH</w:t>
      </w:r>
    </w:p>
    <w:p w14:paraId="0D1AAE64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 xml:space="preserve">* Check status of placenta:  </w:t>
      </w:r>
      <w:r w:rsidRPr="00DA5243">
        <w:rPr>
          <w:rFonts w:ascii="Arial" w:hAnsi="Arial" w:cs="Arial"/>
          <w:sz w:val="20"/>
          <w:szCs w:val="20"/>
        </w:rPr>
        <w:tab/>
      </w:r>
      <w:r w:rsidRPr="00DA5243">
        <w:rPr>
          <w:rFonts w:ascii="Arial" w:hAnsi="Arial" w:cs="Arial"/>
          <w:sz w:val="20"/>
          <w:szCs w:val="20"/>
        </w:rPr>
        <w:tab/>
      </w:r>
    </w:p>
    <w:p w14:paraId="53A0EA39" w14:textId="77777777" w:rsidR="00C23CDE" w:rsidRPr="00DA5243" w:rsidRDefault="00C23CDE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ab/>
        <w:t xml:space="preserve">Is placenta </w:t>
      </w:r>
      <w:r w:rsidR="007933D7" w:rsidRPr="00DA5243">
        <w:rPr>
          <w:rFonts w:ascii="Arial" w:hAnsi="Arial" w:cs="Arial"/>
          <w:sz w:val="20"/>
          <w:szCs w:val="20"/>
        </w:rPr>
        <w:t>retained</w:t>
      </w:r>
      <w:r w:rsidRPr="00DA5243">
        <w:rPr>
          <w:rFonts w:ascii="Arial" w:hAnsi="Arial" w:cs="Arial"/>
          <w:sz w:val="20"/>
          <w:szCs w:val="20"/>
        </w:rPr>
        <w:t>?</w:t>
      </w:r>
    </w:p>
    <w:p w14:paraId="5F4679E0" w14:textId="77777777" w:rsidR="007933D7" w:rsidRPr="00DA5243" w:rsidRDefault="00C23CDE" w:rsidP="00C23CD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firstLine="720"/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ab/>
        <w:t>If placenta delivered, was it intact?</w:t>
      </w:r>
    </w:p>
    <w:p w14:paraId="2DBE792B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ab/>
        <w:t>*Examine cervix, vagina, and perineum for tears</w:t>
      </w:r>
    </w:p>
    <w:p w14:paraId="7F3B2495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ab/>
        <w:t>* Palpate uterus for firmness and massage if not firm</w:t>
      </w:r>
    </w:p>
    <w:p w14:paraId="1AF770A7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ab/>
        <w:t>* Rule out etiologies besides atony or retained placenta</w:t>
      </w:r>
    </w:p>
    <w:p w14:paraId="21A96859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 xml:space="preserve">*Laboratory Testing for Hgb/HCT, clotting factors (or bedside clotting test), and Type and Cross match </w:t>
      </w:r>
    </w:p>
    <w:p w14:paraId="7B14E237" w14:textId="77777777" w:rsidR="007933D7" w:rsidRPr="00DA5243" w:rsidRDefault="007933D7" w:rsidP="00C23CD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Referral and Transfer to higher level facility capable of blood transfusions/surgery</w:t>
      </w:r>
    </w:p>
    <w:p w14:paraId="6B37478C" w14:textId="77777777" w:rsidR="007933D7" w:rsidRPr="00DA5243" w:rsidRDefault="007933D7" w:rsidP="007933D7">
      <w:pPr>
        <w:rPr>
          <w:rFonts w:ascii="Arial" w:hAnsi="Arial" w:cs="Arial"/>
          <w:sz w:val="20"/>
          <w:szCs w:val="20"/>
        </w:rPr>
      </w:pPr>
    </w:p>
    <w:p w14:paraId="42C0B188" w14:textId="77777777" w:rsidR="00FA22A0" w:rsidRPr="00DA5243" w:rsidRDefault="00FA22A0" w:rsidP="007933D7">
      <w:pPr>
        <w:rPr>
          <w:rFonts w:ascii="Arial" w:hAnsi="Arial" w:cs="Arial"/>
          <w:sz w:val="20"/>
          <w:szCs w:val="20"/>
        </w:rPr>
      </w:pPr>
    </w:p>
    <w:p w14:paraId="756788FE" w14:textId="77777777" w:rsidR="00FA22A0" w:rsidRPr="00DA5243" w:rsidRDefault="00FA22A0" w:rsidP="007933D7">
      <w:pPr>
        <w:rPr>
          <w:rFonts w:ascii="Arial" w:hAnsi="Arial" w:cs="Arial"/>
          <w:sz w:val="20"/>
          <w:szCs w:val="20"/>
        </w:rPr>
      </w:pPr>
    </w:p>
    <w:p w14:paraId="1FFF6945" w14:textId="77777777" w:rsidR="007933D7" w:rsidRPr="00DA5243" w:rsidRDefault="007A64C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0"/>
          <w:szCs w:val="20"/>
        </w:rPr>
      </w:pPr>
      <w:r w:rsidRPr="00DA5243">
        <w:rPr>
          <w:rFonts w:ascii="Arial" w:hAnsi="Arial" w:cs="Arial"/>
          <w:b/>
          <w:sz w:val="20"/>
          <w:szCs w:val="20"/>
        </w:rPr>
        <w:t>Management of Continuing PPH: in addition to bundles</w:t>
      </w:r>
    </w:p>
    <w:p w14:paraId="24762C3F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If not already done, Laboratory Testing for Hgb/HCT, clotting factors (or bedside clotting test), and Type and Cross match</w:t>
      </w:r>
    </w:p>
    <w:p w14:paraId="648C3EDB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lastRenderedPageBreak/>
        <w:t xml:space="preserve">*Order blood </w:t>
      </w:r>
    </w:p>
    <w:p w14:paraId="73544CD2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Inform woman and her family of treatment options, provide reassurance</w:t>
      </w:r>
    </w:p>
    <w:p w14:paraId="0413F866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Continue monitoring for status and development of shock, if shock suspected begin shock management</w:t>
      </w:r>
    </w:p>
    <w:p w14:paraId="0D2D07F2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Begin blood/blood products transfusion based on laboratory results (or bedside clotting test)</w:t>
      </w:r>
    </w:p>
    <w:p w14:paraId="13968CCF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>*Surgical Management</w:t>
      </w:r>
    </w:p>
    <w:p w14:paraId="11A49607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ab/>
        <w:t>*Begin with conservative management, try to spare the uterus</w:t>
      </w:r>
      <w:r w:rsidR="00FA22A0" w:rsidRPr="00DA5243">
        <w:rPr>
          <w:rFonts w:ascii="Arial" w:hAnsi="Arial" w:cs="Arial"/>
          <w:sz w:val="20"/>
          <w:szCs w:val="20"/>
        </w:rPr>
        <w:t>, e.g.</w:t>
      </w:r>
      <w:r w:rsidRPr="00DA5243">
        <w:rPr>
          <w:rFonts w:ascii="Arial" w:hAnsi="Arial" w:cs="Arial"/>
          <w:sz w:val="20"/>
          <w:szCs w:val="20"/>
        </w:rPr>
        <w:t xml:space="preserve"> </w:t>
      </w:r>
    </w:p>
    <w:p w14:paraId="721C4030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ab/>
      </w:r>
      <w:r w:rsidRPr="00DA5243">
        <w:rPr>
          <w:rFonts w:ascii="Arial" w:hAnsi="Arial" w:cs="Arial"/>
          <w:sz w:val="20"/>
          <w:szCs w:val="20"/>
        </w:rPr>
        <w:tab/>
        <w:t>**Uterine compression sutures</w:t>
      </w:r>
    </w:p>
    <w:p w14:paraId="40D773BD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ab/>
      </w:r>
      <w:r w:rsidRPr="00DA5243">
        <w:rPr>
          <w:rFonts w:ascii="Arial" w:hAnsi="Arial" w:cs="Arial"/>
          <w:sz w:val="20"/>
          <w:szCs w:val="20"/>
        </w:rPr>
        <w:tab/>
        <w:t>**Uterine or utero-ovarian artery ligation</w:t>
      </w:r>
    </w:p>
    <w:p w14:paraId="247FEEB5" w14:textId="77777777" w:rsidR="007933D7" w:rsidRPr="00DA5243" w:rsidRDefault="007933D7" w:rsidP="007933D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DA5243">
        <w:rPr>
          <w:rFonts w:ascii="Arial" w:hAnsi="Arial" w:cs="Arial"/>
          <w:sz w:val="20"/>
          <w:szCs w:val="20"/>
        </w:rPr>
        <w:tab/>
        <w:t>*If woman continues to bleed, perform subTotal (supracervical) or total hysterectomy</w:t>
      </w:r>
    </w:p>
    <w:p w14:paraId="5AF54F73" w14:textId="77777777" w:rsidR="007933D7" w:rsidRPr="00DA5243" w:rsidRDefault="007933D7" w:rsidP="007933D7">
      <w:pPr>
        <w:pStyle w:val="p1"/>
        <w:rPr>
          <w:rFonts w:ascii="Arial" w:hAnsi="Arial" w:cs="Arial"/>
          <w:sz w:val="20"/>
        </w:rPr>
      </w:pPr>
      <w:r w:rsidRPr="00DA5243">
        <w:rPr>
          <w:rFonts w:ascii="Arial" w:hAnsi="Arial" w:cs="Arial"/>
          <w:sz w:val="20"/>
          <w:lang w:val="en-US"/>
        </w:rPr>
        <w:t xml:space="preserve">Adapted from:  </w:t>
      </w:r>
      <w:r w:rsidRPr="00DA5243">
        <w:rPr>
          <w:rFonts w:ascii="Arial" w:hAnsi="Arial" w:cs="Arial"/>
          <w:bCs/>
          <w:sz w:val="20"/>
          <w:lang w:val="en-US"/>
        </w:rPr>
        <w:t>WHO 2017:</w:t>
      </w:r>
      <w:r w:rsidRPr="00DA5243">
        <w:rPr>
          <w:rFonts w:ascii="Arial" w:hAnsi="Arial" w:cs="Arial"/>
          <w:b/>
          <w:bCs/>
          <w:sz w:val="20"/>
          <w:lang w:val="en-US"/>
        </w:rPr>
        <w:t xml:space="preserve">  </w:t>
      </w:r>
      <w:r w:rsidRPr="00DA5243">
        <w:rPr>
          <w:rFonts w:ascii="Arial" w:hAnsi="Arial" w:cs="Arial"/>
          <w:sz w:val="20"/>
          <w:lang w:val="en-US"/>
        </w:rPr>
        <w:t xml:space="preserve">Managing complications in pregnancy and childbirth: a guide for midwives and doctors – 2nd ed. </w:t>
      </w:r>
      <w:r w:rsidRPr="00DA5243">
        <w:rPr>
          <w:rFonts w:ascii="Arial" w:hAnsi="Arial" w:cs="Arial"/>
          <w:sz w:val="20"/>
        </w:rPr>
        <w:t>ISBN 978-92-4-156549-3</w:t>
      </w:r>
      <w:r w:rsidR="00FA22A0" w:rsidRPr="00DA5243">
        <w:rPr>
          <w:rFonts w:ascii="Arial" w:hAnsi="Arial" w:cs="Arial"/>
          <w:sz w:val="20"/>
        </w:rPr>
        <w:t xml:space="preserve"> .</w:t>
      </w:r>
    </w:p>
    <w:p w14:paraId="0FF5C360" w14:textId="77777777" w:rsidR="00EF63E9" w:rsidRPr="00121C41" w:rsidRDefault="00EF63E9">
      <w:pPr>
        <w:rPr>
          <w:rFonts w:ascii="Times New Roman" w:hAnsi="Times New Roman"/>
          <w:sz w:val="20"/>
          <w:szCs w:val="20"/>
        </w:rPr>
      </w:pPr>
    </w:p>
    <w:sectPr w:rsidR="00EF63E9" w:rsidRPr="00121C41" w:rsidSect="007933D7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45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0D3440" w14:textId="77777777" w:rsidR="00D72DB6" w:rsidRDefault="00D72DB6" w:rsidP="00DA260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FDDFA8" w14:textId="77777777" w:rsidR="00D72DB6" w:rsidRDefault="00D72DB6" w:rsidP="00DA260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MS Gothic"/>
    <w:charset w:val="4E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166348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>
      <w:rPr>
        <w:rStyle w:val="PageNumber"/>
        <w:noProof/>
      </w:rPr>
      <w:t>28</w:t>
    </w:r>
    <w:r>
      <w:rPr>
        <w:rStyle w:val="PageNumber"/>
        <w:rFonts w:hint="eastAsia"/>
      </w:rPr>
      <w:fldChar w:fldCharType="end"/>
    </w:r>
  </w:p>
  <w:p w14:paraId="3BEBC93A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35B8A1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 w:rsidR="005471AB">
      <w:rPr>
        <w:rStyle w:val="PageNumber"/>
        <w:rFonts w:hint="eastAsia"/>
        <w:noProof/>
      </w:rPr>
      <w:t>1</w:t>
    </w:r>
    <w:r>
      <w:rPr>
        <w:rStyle w:val="PageNumber"/>
        <w:rFonts w:hint="eastAsia"/>
      </w:rPr>
      <w:fldChar w:fldCharType="end"/>
    </w:r>
  </w:p>
  <w:p w14:paraId="39F8C7B0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9C9F27" w14:textId="77777777" w:rsidR="00D72DB6" w:rsidRDefault="00D72DB6" w:rsidP="00DA260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7CF571" w14:textId="77777777" w:rsidR="00D72DB6" w:rsidRDefault="00D72DB6" w:rsidP="00DA260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D456C3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53427A72" wp14:editId="38605B07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5" name="Rectangle 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88F44A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noProof/>
                            </w:rPr>
                            <w:t>28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4D61CB5" id="Rectangle 35" o:spid="_x0000_s1057" style="position:absolute;margin-left:540pt;margin-top:738.05pt;width:12.75pt;height:13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28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6390FFCC" wp14:editId="4CB2104C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4" name="Rectangle 3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2C28CF5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7BA3F56" id="Rectangle 36" o:spid="_x0000_s1058" style="position:absolute;margin-left:1in;margin-top:391.8pt;width:469pt;height:7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="00121C41">
      <w:t>Jan 13 2018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8CCFB6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3120" behindDoc="1" locked="0" layoutInCell="1" allowOverlap="1" wp14:anchorId="66280F9F" wp14:editId="29EC22B3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3" name="Rectangle 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51549E2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 w:rsidR="005471AB">
                            <w:rPr>
                              <w:rStyle w:val="PageNumber1"/>
                              <w:rFonts w:hint="eastAsia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A7A75DF" id="Rectangle 33" o:spid="_x0000_s1028" style="position:absolute;margin-left:540pt;margin-top:738.05pt;width:12.75pt;height:13pt;z-index:-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 w:rsidR="005471AB">
                      <w:rPr>
                        <w:rStyle w:val="PageNumber1"/>
                        <w:rFonts w:hint="eastAsia"/>
                        <w:noProof/>
                      </w:rPr>
                      <w:t>1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5168" behindDoc="1" locked="0" layoutInCell="1" allowOverlap="1" wp14:anchorId="62FC01FF" wp14:editId="78E56CB9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2" name="Rectangle 3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9EE0D2E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82E3F72" id="Rectangle 34" o:spid="_x0000_s1060" style="position:absolute;margin-left:1in;margin-top:391.8pt;width:469pt;height:7pt;z-index:-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11B93"/>
    <w:multiLevelType w:val="hybridMultilevel"/>
    <w:tmpl w:val="17E07200"/>
    <w:lvl w:ilvl="0" w:tplc="C2ACBDD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5AC2A8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E4A03F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752E3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F01A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DA8CA6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70E887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154291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09EADB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A9C7C9B"/>
    <w:multiLevelType w:val="hybridMultilevel"/>
    <w:tmpl w:val="402427D6"/>
    <w:lvl w:ilvl="0" w:tplc="A386D27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834005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73E49C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180EC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7AE5E6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B6074E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3027D5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FFEC2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B402EA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400492B"/>
    <w:multiLevelType w:val="hybridMultilevel"/>
    <w:tmpl w:val="8A904F14"/>
    <w:lvl w:ilvl="0" w:tplc="41FCD05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68C0AA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58001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462AF2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1529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47C090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648D5C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EDA09A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36FB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36ED732F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10C7B"/>
    <w:multiLevelType w:val="hybridMultilevel"/>
    <w:tmpl w:val="A7B07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717F69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E00279"/>
    <w:multiLevelType w:val="hybridMultilevel"/>
    <w:tmpl w:val="2BDCDEA2"/>
    <w:numStyleLink w:val="ImportedStyle1"/>
  </w:abstractNum>
  <w:abstractNum w:abstractNumId="7" w15:restartNumberingAfterBreak="0">
    <w:nsid w:val="4B9D1AB7"/>
    <w:multiLevelType w:val="hybridMultilevel"/>
    <w:tmpl w:val="0818E920"/>
    <w:lvl w:ilvl="0" w:tplc="0E6EEC3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4FA23E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2669C4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E1AE2A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E52F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B485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0EA18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A9CE75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906E4F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4DFE411C"/>
    <w:multiLevelType w:val="hybridMultilevel"/>
    <w:tmpl w:val="39248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332697"/>
    <w:multiLevelType w:val="hybridMultilevel"/>
    <w:tmpl w:val="2BDCDEA2"/>
    <w:styleLink w:val="ImportedStyle1"/>
    <w:lvl w:ilvl="0" w:tplc="B11CFA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6121C5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E7AAD28">
      <w:start w:val="1"/>
      <w:numFmt w:val="lowerRoman"/>
      <w:lvlText w:val="%3."/>
      <w:lvlJc w:val="left"/>
      <w:pPr>
        <w:ind w:left="216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2042E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BE5A4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7F4F95C">
      <w:start w:val="1"/>
      <w:numFmt w:val="lowerRoman"/>
      <w:lvlText w:val="%6."/>
      <w:lvlJc w:val="left"/>
      <w:pPr>
        <w:ind w:left="432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9BE26F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CA9DC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A61FB8">
      <w:start w:val="1"/>
      <w:numFmt w:val="lowerRoman"/>
      <w:lvlText w:val="%9."/>
      <w:lvlJc w:val="left"/>
      <w:pPr>
        <w:ind w:left="648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5FEA608F"/>
    <w:multiLevelType w:val="hybridMultilevel"/>
    <w:tmpl w:val="2D38101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Arial" w:hint="default"/>
      </w:rPr>
    </w:lvl>
    <w:lvl w:ilvl="2" w:tplc="2C0A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Arial" w:hint="default"/>
      </w:rPr>
    </w:lvl>
    <w:lvl w:ilvl="5" w:tplc="2C0A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Arial" w:hint="default"/>
      </w:rPr>
    </w:lvl>
    <w:lvl w:ilvl="8" w:tplc="2C0A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1" w15:restartNumberingAfterBreak="0">
    <w:nsid w:val="60347E78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1B2A4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3A019BE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8467B9"/>
    <w:multiLevelType w:val="hybridMultilevel"/>
    <w:tmpl w:val="CA6ABB0E"/>
    <w:lvl w:ilvl="0" w:tplc="BA5AA190">
      <w:start w:val="1"/>
      <w:numFmt w:val="bullet"/>
      <w:lvlText w:val="·"/>
      <w:lvlJc w:val="left"/>
      <w:pPr>
        <w:ind w:left="77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F815AE">
      <w:start w:val="1"/>
      <w:numFmt w:val="bullet"/>
      <w:lvlText w:val="o"/>
      <w:lvlJc w:val="left"/>
      <w:pPr>
        <w:ind w:left="149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8C2D57E">
      <w:start w:val="1"/>
      <w:numFmt w:val="bullet"/>
      <w:lvlText w:val="▪"/>
      <w:lvlJc w:val="left"/>
      <w:pPr>
        <w:ind w:left="22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C6F40A">
      <w:start w:val="1"/>
      <w:numFmt w:val="bullet"/>
      <w:lvlText w:val="·"/>
      <w:lvlJc w:val="left"/>
      <w:pPr>
        <w:ind w:left="293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A8043D2">
      <w:start w:val="1"/>
      <w:numFmt w:val="bullet"/>
      <w:lvlText w:val="o"/>
      <w:lvlJc w:val="left"/>
      <w:pPr>
        <w:ind w:left="365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AF09916">
      <w:start w:val="1"/>
      <w:numFmt w:val="bullet"/>
      <w:lvlText w:val="▪"/>
      <w:lvlJc w:val="left"/>
      <w:pPr>
        <w:ind w:left="437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0508EC4">
      <w:start w:val="1"/>
      <w:numFmt w:val="bullet"/>
      <w:lvlText w:val="·"/>
      <w:lvlJc w:val="left"/>
      <w:pPr>
        <w:ind w:left="509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922F9C4">
      <w:start w:val="1"/>
      <w:numFmt w:val="bullet"/>
      <w:lvlText w:val="o"/>
      <w:lvlJc w:val="left"/>
      <w:pPr>
        <w:ind w:left="58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A20ABC">
      <w:start w:val="1"/>
      <w:numFmt w:val="bullet"/>
      <w:lvlText w:val="▪"/>
      <w:lvlJc w:val="left"/>
      <w:pPr>
        <w:ind w:left="653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7D9C2722"/>
    <w:multiLevelType w:val="hybridMultilevel"/>
    <w:tmpl w:val="EA24EF6C"/>
    <w:lvl w:ilvl="0" w:tplc="C3541B3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BDAD8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0BC402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46013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D64A2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D0C6D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15686D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084539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5E348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7E6952DF"/>
    <w:multiLevelType w:val="hybridMultilevel"/>
    <w:tmpl w:val="011494B4"/>
    <w:lvl w:ilvl="0" w:tplc="3D041F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FD0EA3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DC63A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216C8D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30428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EFC236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11807E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91CDF6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6A2EE3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2"/>
  </w:num>
  <w:num w:numId="2">
    <w:abstractNumId w:val="10"/>
  </w:num>
  <w:num w:numId="3">
    <w:abstractNumId w:val="4"/>
  </w:num>
  <w:num w:numId="4">
    <w:abstractNumId w:val="11"/>
  </w:num>
  <w:num w:numId="5">
    <w:abstractNumId w:val="3"/>
  </w:num>
  <w:num w:numId="6">
    <w:abstractNumId w:val="5"/>
  </w:num>
  <w:num w:numId="7">
    <w:abstractNumId w:val="13"/>
  </w:num>
  <w:num w:numId="8">
    <w:abstractNumId w:val="9"/>
  </w:num>
  <w:num w:numId="9">
    <w:abstractNumId w:val="6"/>
  </w:num>
  <w:num w:numId="10">
    <w:abstractNumId w:val="1"/>
  </w:num>
  <w:num w:numId="11">
    <w:abstractNumId w:val="14"/>
  </w:num>
  <w:num w:numId="12">
    <w:abstractNumId w:val="0"/>
  </w:num>
  <w:num w:numId="13">
    <w:abstractNumId w:val="15"/>
  </w:num>
  <w:num w:numId="14">
    <w:abstractNumId w:val="7"/>
  </w:num>
  <w:num w:numId="15">
    <w:abstractNumId w:val="16"/>
  </w:num>
  <w:num w:numId="16">
    <w:abstractNumId w:val="2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D70"/>
    <w:rsid w:val="00004AA7"/>
    <w:rsid w:val="00023F36"/>
    <w:rsid w:val="00053532"/>
    <w:rsid w:val="0005649B"/>
    <w:rsid w:val="00065153"/>
    <w:rsid w:val="00084788"/>
    <w:rsid w:val="000B0926"/>
    <w:rsid w:val="000B7051"/>
    <w:rsid w:val="000C64A4"/>
    <w:rsid w:val="00112EFC"/>
    <w:rsid w:val="00121C41"/>
    <w:rsid w:val="00143075"/>
    <w:rsid w:val="00147BDD"/>
    <w:rsid w:val="00166C3D"/>
    <w:rsid w:val="00177A71"/>
    <w:rsid w:val="001C0683"/>
    <w:rsid w:val="001C51CB"/>
    <w:rsid w:val="001D772F"/>
    <w:rsid w:val="001F5A01"/>
    <w:rsid w:val="00206D1B"/>
    <w:rsid w:val="0021781F"/>
    <w:rsid w:val="00220ED1"/>
    <w:rsid w:val="0024638E"/>
    <w:rsid w:val="0024784B"/>
    <w:rsid w:val="002678D7"/>
    <w:rsid w:val="00271097"/>
    <w:rsid w:val="002832BB"/>
    <w:rsid w:val="00290235"/>
    <w:rsid w:val="00294F6D"/>
    <w:rsid w:val="002A4C6F"/>
    <w:rsid w:val="002C2AF3"/>
    <w:rsid w:val="002C56D0"/>
    <w:rsid w:val="002D1BA9"/>
    <w:rsid w:val="002F1B8B"/>
    <w:rsid w:val="003005C0"/>
    <w:rsid w:val="00350D53"/>
    <w:rsid w:val="0035695C"/>
    <w:rsid w:val="003954EA"/>
    <w:rsid w:val="003A390A"/>
    <w:rsid w:val="003A6336"/>
    <w:rsid w:val="003D081B"/>
    <w:rsid w:val="003E221C"/>
    <w:rsid w:val="003F27DF"/>
    <w:rsid w:val="00427D70"/>
    <w:rsid w:val="00431249"/>
    <w:rsid w:val="0044589E"/>
    <w:rsid w:val="00462290"/>
    <w:rsid w:val="00466845"/>
    <w:rsid w:val="00475416"/>
    <w:rsid w:val="004938E8"/>
    <w:rsid w:val="004B3C7F"/>
    <w:rsid w:val="004C10EE"/>
    <w:rsid w:val="004D4391"/>
    <w:rsid w:val="004D551D"/>
    <w:rsid w:val="004E55F7"/>
    <w:rsid w:val="004E5D9D"/>
    <w:rsid w:val="004E67BF"/>
    <w:rsid w:val="004E68A4"/>
    <w:rsid w:val="00507BEB"/>
    <w:rsid w:val="005471AB"/>
    <w:rsid w:val="00547684"/>
    <w:rsid w:val="00552BF2"/>
    <w:rsid w:val="00557E1E"/>
    <w:rsid w:val="005949AE"/>
    <w:rsid w:val="0059641D"/>
    <w:rsid w:val="005B4567"/>
    <w:rsid w:val="005B683E"/>
    <w:rsid w:val="005C0CD4"/>
    <w:rsid w:val="00614B65"/>
    <w:rsid w:val="00637F49"/>
    <w:rsid w:val="00643B0A"/>
    <w:rsid w:val="00644B6C"/>
    <w:rsid w:val="00652FDE"/>
    <w:rsid w:val="006740C7"/>
    <w:rsid w:val="00682027"/>
    <w:rsid w:val="00684F5A"/>
    <w:rsid w:val="006913E5"/>
    <w:rsid w:val="006A5922"/>
    <w:rsid w:val="006B1C78"/>
    <w:rsid w:val="006B76F1"/>
    <w:rsid w:val="006E2F0B"/>
    <w:rsid w:val="006F3940"/>
    <w:rsid w:val="006F5D93"/>
    <w:rsid w:val="00706569"/>
    <w:rsid w:val="007112AA"/>
    <w:rsid w:val="00721F63"/>
    <w:rsid w:val="00744D50"/>
    <w:rsid w:val="0077648E"/>
    <w:rsid w:val="00790B00"/>
    <w:rsid w:val="007933D7"/>
    <w:rsid w:val="007A1568"/>
    <w:rsid w:val="007A64C7"/>
    <w:rsid w:val="007B7B78"/>
    <w:rsid w:val="007D2EAC"/>
    <w:rsid w:val="007E69CF"/>
    <w:rsid w:val="00800571"/>
    <w:rsid w:val="0080257D"/>
    <w:rsid w:val="00812425"/>
    <w:rsid w:val="008267F3"/>
    <w:rsid w:val="008322D6"/>
    <w:rsid w:val="00846BB2"/>
    <w:rsid w:val="00870E08"/>
    <w:rsid w:val="00873603"/>
    <w:rsid w:val="008A75B2"/>
    <w:rsid w:val="008B374B"/>
    <w:rsid w:val="008D0280"/>
    <w:rsid w:val="008D2641"/>
    <w:rsid w:val="008E2EE0"/>
    <w:rsid w:val="009103BA"/>
    <w:rsid w:val="00953DB0"/>
    <w:rsid w:val="009822D6"/>
    <w:rsid w:val="00983974"/>
    <w:rsid w:val="00986B14"/>
    <w:rsid w:val="0099484F"/>
    <w:rsid w:val="009A199D"/>
    <w:rsid w:val="009D3D94"/>
    <w:rsid w:val="009F166D"/>
    <w:rsid w:val="009F1C18"/>
    <w:rsid w:val="00A10F52"/>
    <w:rsid w:val="00A35159"/>
    <w:rsid w:val="00A503A3"/>
    <w:rsid w:val="00A50444"/>
    <w:rsid w:val="00A6479F"/>
    <w:rsid w:val="00A67463"/>
    <w:rsid w:val="00A73ED5"/>
    <w:rsid w:val="00A7759A"/>
    <w:rsid w:val="00A903FF"/>
    <w:rsid w:val="00AB4BE3"/>
    <w:rsid w:val="00AC0B9D"/>
    <w:rsid w:val="00AC2BF8"/>
    <w:rsid w:val="00AE14B4"/>
    <w:rsid w:val="00AE1B0F"/>
    <w:rsid w:val="00AF137F"/>
    <w:rsid w:val="00B03A7A"/>
    <w:rsid w:val="00B3595A"/>
    <w:rsid w:val="00B46AD7"/>
    <w:rsid w:val="00B51774"/>
    <w:rsid w:val="00B52403"/>
    <w:rsid w:val="00B80BBB"/>
    <w:rsid w:val="00B85916"/>
    <w:rsid w:val="00B93F21"/>
    <w:rsid w:val="00B94EDA"/>
    <w:rsid w:val="00BB4379"/>
    <w:rsid w:val="00BC5754"/>
    <w:rsid w:val="00BE383C"/>
    <w:rsid w:val="00BF0448"/>
    <w:rsid w:val="00C23CDE"/>
    <w:rsid w:val="00C27EDF"/>
    <w:rsid w:val="00C32451"/>
    <w:rsid w:val="00C32EAA"/>
    <w:rsid w:val="00C548E3"/>
    <w:rsid w:val="00C620BC"/>
    <w:rsid w:val="00C645AF"/>
    <w:rsid w:val="00C95ADB"/>
    <w:rsid w:val="00CA491F"/>
    <w:rsid w:val="00CC04BF"/>
    <w:rsid w:val="00CC1256"/>
    <w:rsid w:val="00CC657A"/>
    <w:rsid w:val="00CD4A22"/>
    <w:rsid w:val="00CF7897"/>
    <w:rsid w:val="00D40F1C"/>
    <w:rsid w:val="00D72DB6"/>
    <w:rsid w:val="00DA2605"/>
    <w:rsid w:val="00DA5243"/>
    <w:rsid w:val="00DA5A24"/>
    <w:rsid w:val="00DE50BC"/>
    <w:rsid w:val="00DF01AF"/>
    <w:rsid w:val="00E10B75"/>
    <w:rsid w:val="00E17A2E"/>
    <w:rsid w:val="00E25834"/>
    <w:rsid w:val="00E41257"/>
    <w:rsid w:val="00E50A1B"/>
    <w:rsid w:val="00E561EE"/>
    <w:rsid w:val="00E727FC"/>
    <w:rsid w:val="00E81C8D"/>
    <w:rsid w:val="00EF3930"/>
    <w:rsid w:val="00EF63E9"/>
    <w:rsid w:val="00EF7A4F"/>
    <w:rsid w:val="00F01378"/>
    <w:rsid w:val="00F0282A"/>
    <w:rsid w:val="00F170A7"/>
    <w:rsid w:val="00F2565E"/>
    <w:rsid w:val="00F3546F"/>
    <w:rsid w:val="00F45BE6"/>
    <w:rsid w:val="00F706F1"/>
    <w:rsid w:val="00F8287E"/>
    <w:rsid w:val="00F95337"/>
    <w:rsid w:val="00F962BF"/>
    <w:rsid w:val="00FA22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1866D0"/>
  <w15:docId w15:val="{80538C32-6045-43A4-958F-2DDF3B40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7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D7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27D7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27D7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27D7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27D7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27D7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27D7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27D7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27D7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27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9E56EB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7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27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427D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427D70"/>
    <w:rPr>
      <w:rFonts w:asciiTheme="majorHAnsi" w:eastAsiaTheme="majorEastAsia" w:hAnsiTheme="majorHAnsi" w:cstheme="majorBidi"/>
      <w:i/>
      <w:iCs/>
      <w:color w:val="2E74B5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427D70"/>
    <w:rPr>
      <w:rFonts w:asciiTheme="majorHAnsi" w:eastAsiaTheme="majorEastAsia" w:hAnsiTheme="majorHAnsi" w:cstheme="majorBidi"/>
      <w:color w:val="2E74B5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427D70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427D70"/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27D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27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er1">
    <w:name w:val="Header1"/>
    <w:rsid w:val="00427D7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u w:color="000000"/>
      <w:lang w:eastAsia="es-AR"/>
    </w:rPr>
  </w:style>
  <w:style w:type="paragraph" w:customStyle="1" w:styleId="Footer1">
    <w:name w:val="Footer1"/>
    <w:rsid w:val="00427D70"/>
    <w:pPr>
      <w:tabs>
        <w:tab w:val="center" w:pos="4680"/>
        <w:tab w:val="right" w:pos="9360"/>
      </w:tabs>
      <w:spacing w:after="0" w:line="240" w:lineRule="auto"/>
    </w:pPr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CommentText1">
    <w:name w:val="Comment Text1"/>
    <w:rsid w:val="00427D70"/>
    <w:pPr>
      <w:spacing w:after="200" w:line="276" w:lineRule="auto"/>
    </w:pPr>
    <w:rPr>
      <w:rFonts w:ascii="System Font Regular" w:eastAsia="ヒラギノ角ゴ Pro W3" w:hAnsi="System Font Regular" w:cs="Times New Roman"/>
      <w:color w:val="000000"/>
      <w:sz w:val="20"/>
      <w:szCs w:val="20"/>
      <w:lang w:val="es-ES_tradnl" w:eastAsia="es-AR"/>
    </w:rPr>
  </w:style>
  <w:style w:type="character" w:customStyle="1" w:styleId="NoneA">
    <w:name w:val="None A"/>
    <w:rsid w:val="00427D70"/>
    <w:rPr>
      <w:color w:val="000000"/>
      <w:sz w:val="22"/>
    </w:rPr>
  </w:style>
  <w:style w:type="paragraph" w:customStyle="1" w:styleId="p1">
    <w:name w:val="p1"/>
    <w:rsid w:val="00427D70"/>
    <w:pPr>
      <w:spacing w:after="0" w:line="240" w:lineRule="auto"/>
    </w:pPr>
    <w:rPr>
      <w:rFonts w:ascii="Times" w:eastAsia="ヒラギノ角ゴ Pro W3" w:hAnsi="Times" w:cs="Times New Roman"/>
      <w:color w:val="000000"/>
      <w:sz w:val="17"/>
      <w:szCs w:val="20"/>
      <w:lang w:val="es-ES_tradnl" w:eastAsia="es-AR"/>
    </w:rPr>
  </w:style>
  <w:style w:type="paragraph" w:customStyle="1" w:styleId="FreeForm">
    <w:name w:val="Free Form"/>
    <w:rsid w:val="00427D70"/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Body">
    <w:name w:val="Body"/>
    <w:rsid w:val="00427D7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s-AR"/>
    </w:rPr>
  </w:style>
  <w:style w:type="character" w:customStyle="1" w:styleId="CommentReference1">
    <w:name w:val="Comment Reference1"/>
    <w:rsid w:val="00427D70"/>
    <w:rPr>
      <w:color w:val="000000"/>
      <w:sz w:val="16"/>
    </w:rPr>
  </w:style>
  <w:style w:type="paragraph" w:customStyle="1" w:styleId="p">
    <w:name w:val="p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paragraph" w:customStyle="1" w:styleId="NormalWeb1">
    <w:name w:val="Normal (Web)1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character" w:customStyle="1" w:styleId="PageNumber1">
    <w:name w:val="Page Number1"/>
    <w:rsid w:val="00427D70"/>
    <w:rPr>
      <w:color w:val="000000"/>
      <w:sz w:val="22"/>
    </w:rPr>
  </w:style>
  <w:style w:type="paragraph" w:styleId="Footer">
    <w:name w:val="footer"/>
    <w:basedOn w:val="Normal"/>
    <w:link w:val="FooterChar"/>
    <w:rsid w:val="00427D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character" w:styleId="CommentReference">
    <w:name w:val="annotation reference"/>
    <w:uiPriority w:val="99"/>
    <w:unhideWhenUsed/>
    <w:rsid w:val="00427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D70"/>
    <w:pPr>
      <w:spacing w:after="200" w:line="276" w:lineRule="auto"/>
    </w:pPr>
    <w:rPr>
      <w:rFonts w:ascii="Calibri" w:eastAsia="Calibri" w:hAnsi="Calibri"/>
      <w:color w:val="auto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D70"/>
    <w:rPr>
      <w:rFonts w:ascii="Calibri" w:eastAsia="Calibri" w:hAnsi="Calibri" w:cs="Times New Roman"/>
      <w:sz w:val="20"/>
      <w:szCs w:val="20"/>
      <w:lang w:val="es-ES"/>
    </w:rPr>
  </w:style>
  <w:style w:type="character" w:styleId="PageNumber">
    <w:name w:val="page number"/>
    <w:basedOn w:val="DefaultParagraphFont"/>
    <w:rsid w:val="00427D70"/>
  </w:style>
  <w:style w:type="paragraph" w:styleId="TOCHeading">
    <w:name w:val="TOC Heading"/>
    <w:basedOn w:val="Heading1"/>
    <w:next w:val="Normal"/>
    <w:uiPriority w:val="39"/>
    <w:unhideWhenUsed/>
    <w:qFormat/>
    <w:rsid w:val="00427D70"/>
    <w:pPr>
      <w:outlineLvl w:val="9"/>
    </w:pPr>
  </w:style>
  <w:style w:type="paragraph" w:styleId="TOC1">
    <w:name w:val="toc 1"/>
    <w:basedOn w:val="Normal"/>
    <w:next w:val="Normal"/>
    <w:autoRedefine/>
    <w:uiPriority w:val="39"/>
    <w:rsid w:val="00427D70"/>
    <w:pPr>
      <w:spacing w:after="100"/>
    </w:pPr>
  </w:style>
  <w:style w:type="character" w:styleId="Hyperlink">
    <w:name w:val="Hyperlink"/>
    <w:basedOn w:val="DefaultParagraphFont"/>
    <w:unhideWhenUsed/>
    <w:rsid w:val="00427D70"/>
    <w:rPr>
      <w:color w:val="0563C1" w:themeColor="hyperlink"/>
      <w:u w:val="singl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27D70"/>
    <w:rPr>
      <w:rFonts w:ascii="Segoe UI" w:eastAsia="ヒラギノ角ゴ Pro W3" w:hAnsi="Segoe UI" w:cs="Segoe UI"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76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s-AR" w:eastAsia="es-A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7684"/>
    <w:rPr>
      <w:rFonts w:ascii="Courier New" w:eastAsia="Times New Roman" w:hAnsi="Courier New" w:cs="Courier New"/>
      <w:sz w:val="20"/>
      <w:szCs w:val="20"/>
      <w:lang w:val="es-AR" w:eastAsia="es-AR"/>
    </w:rPr>
  </w:style>
  <w:style w:type="paragraph" w:styleId="Header">
    <w:name w:val="header"/>
    <w:basedOn w:val="Normal"/>
    <w:link w:val="HeaderChar"/>
    <w:uiPriority w:val="99"/>
    <w:unhideWhenUsed/>
    <w:rsid w:val="00DA2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605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E67BF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7BF"/>
    <w:pPr>
      <w:spacing w:after="160" w:line="240" w:lineRule="auto"/>
    </w:pPr>
    <w:rPr>
      <w:rFonts w:ascii="System Font Regular" w:eastAsia="ヒラギノ角ゴ Pro W3" w:hAnsi="System Font Regular"/>
      <w:b/>
      <w:bCs/>
      <w:color w:val="00000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7BF"/>
    <w:rPr>
      <w:rFonts w:ascii="System Font Regular" w:eastAsia="ヒラギノ角ゴ Pro W3" w:hAnsi="System Font Regular" w:cs="Times New Roman"/>
      <w:b/>
      <w:bCs/>
      <w:color w:val="000000"/>
      <w:sz w:val="20"/>
      <w:szCs w:val="20"/>
      <w:lang w:val="es-ES"/>
    </w:rPr>
  </w:style>
  <w:style w:type="paragraph" w:styleId="ListParagraph">
    <w:name w:val="List Paragraph"/>
    <w:basedOn w:val="Normal"/>
    <w:qFormat/>
    <w:rsid w:val="00552BF2"/>
    <w:pPr>
      <w:ind w:left="720"/>
      <w:contextualSpacing/>
    </w:pPr>
    <w:rPr>
      <w:rFonts w:asciiTheme="minorHAnsi" w:eastAsiaTheme="minorHAnsi" w:hAnsiTheme="minorHAnsi" w:cstheme="minorBidi"/>
      <w:color w:val="auto"/>
      <w:szCs w:val="22"/>
    </w:rPr>
  </w:style>
  <w:style w:type="character" w:styleId="Strong">
    <w:name w:val="Strong"/>
    <w:basedOn w:val="DefaultParagraphFont"/>
    <w:uiPriority w:val="22"/>
    <w:qFormat/>
    <w:rsid w:val="00552BF2"/>
    <w:rPr>
      <w:b/>
      <w:bCs/>
    </w:rPr>
  </w:style>
  <w:style w:type="character" w:customStyle="1" w:styleId="il">
    <w:name w:val="il"/>
    <w:basedOn w:val="DefaultParagraphFont"/>
    <w:rsid w:val="00552BF2"/>
  </w:style>
  <w:style w:type="paragraph" w:styleId="NormalWeb">
    <w:name w:val="Normal (Web)"/>
    <w:basedOn w:val="Normal"/>
    <w:uiPriority w:val="99"/>
    <w:semiHidden/>
    <w:unhideWhenUsed/>
    <w:rsid w:val="00552BF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s-AR" w:eastAsia="es-AR"/>
    </w:rPr>
  </w:style>
  <w:style w:type="character" w:customStyle="1" w:styleId="s1">
    <w:name w:val="s1"/>
    <w:basedOn w:val="DefaultParagraphFont"/>
    <w:rsid w:val="00552BF2"/>
    <w:rPr>
      <w:rFonts w:ascii="Times" w:hAnsi="Times" w:hint="default"/>
      <w:sz w:val="8"/>
      <w:szCs w:val="8"/>
    </w:rPr>
  </w:style>
  <w:style w:type="character" w:customStyle="1" w:styleId="apple-converted-space">
    <w:name w:val="apple-converted-space"/>
    <w:basedOn w:val="DefaultParagraphFont"/>
    <w:rsid w:val="00552BF2"/>
  </w:style>
  <w:style w:type="paragraph" w:customStyle="1" w:styleId="p2">
    <w:name w:val="p2"/>
    <w:basedOn w:val="Normal"/>
    <w:rsid w:val="00552BF2"/>
    <w:pPr>
      <w:spacing w:after="0" w:line="240" w:lineRule="auto"/>
    </w:pPr>
    <w:rPr>
      <w:rFonts w:ascii="Times" w:eastAsiaTheme="minorHAnsi" w:hAnsi="Times"/>
      <w:color w:val="auto"/>
      <w:sz w:val="13"/>
      <w:szCs w:val="13"/>
      <w:lang w:val="es-ES_tradnl" w:eastAsia="es-ES_tradnl"/>
    </w:rPr>
  </w:style>
  <w:style w:type="table" w:styleId="TableGrid">
    <w:name w:val="Table Grid"/>
    <w:basedOn w:val="TableNormal"/>
    <w:uiPriority w:val="39"/>
    <w:rsid w:val="006F3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">
    <w:name w:val="Header &amp; Footer"/>
    <w:rsid w:val="004C10E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numbering" w:customStyle="1" w:styleId="ImportedStyle1">
    <w:name w:val="Imported Style 1"/>
    <w:rsid w:val="004C10EE"/>
    <w:pPr>
      <w:numPr>
        <w:numId w:val="8"/>
      </w:numPr>
    </w:pPr>
  </w:style>
  <w:style w:type="paragraph" w:customStyle="1" w:styleId="BodyB">
    <w:name w:val="Body B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0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ray, Maria V</dc:creator>
  <cp:keywords/>
  <dc:description/>
  <cp:lastModifiedBy>Lucy Evans</cp:lastModifiedBy>
  <cp:revision>4</cp:revision>
  <cp:lastPrinted>2018-01-16T15:45:00Z</cp:lastPrinted>
  <dcterms:created xsi:type="dcterms:W3CDTF">2019-10-18T10:40:00Z</dcterms:created>
  <dcterms:modified xsi:type="dcterms:W3CDTF">2019-10-18T10:41:00Z</dcterms:modified>
</cp:coreProperties>
</file>